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52A91" w14:textId="646F1B99" w:rsidR="00834100" w:rsidRDefault="00834100" w:rsidP="008341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812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D65C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12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91B5D" w:rsidRPr="00D65C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65C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ultivariable</w:t>
      </w: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22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e</w:t>
      </w:r>
      <w:r w:rsidR="00CF7F04" w:rsidRPr="00CF7F04">
        <w:rPr>
          <w:rFonts w:cs="Times New Roman"/>
          <w:b/>
          <w:bCs/>
          <w:highlight w:val="yellow"/>
        </w:rPr>
        <w:t>–</w:t>
      </w:r>
      <w:r w:rsidR="00F22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ay</w:t>
      </w: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portional hazards analysis </w:t>
      </w:r>
      <w:r w:rsidR="005A1E58" w:rsidRPr="005A1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of</w:t>
      </w: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relationship between patient-reported outcomes and mortality</w:t>
      </w:r>
      <w:r w:rsidR="005A1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aitlisted </w:t>
      </w:r>
      <w:r w:rsidRPr="00BF62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  <w:r w:rsidR="005A1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xcluding </w:t>
      </w:r>
      <w:r w:rsidR="005A1E58" w:rsidRPr="005A1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those who</w:t>
      </w:r>
      <w:r w:rsidR="005A1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went living-donor lung lobar transplantation after registration</w:t>
      </w:r>
    </w:p>
    <w:p w14:paraId="4B6EB7F2" w14:textId="77777777" w:rsidR="00834100" w:rsidRPr="00812993" w:rsidRDefault="00834100" w:rsidP="0083410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1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816"/>
        <w:gridCol w:w="1316"/>
        <w:gridCol w:w="1072"/>
        <w:gridCol w:w="816"/>
        <w:gridCol w:w="1316"/>
        <w:gridCol w:w="1072"/>
        <w:gridCol w:w="816"/>
        <w:gridCol w:w="1316"/>
        <w:gridCol w:w="1364"/>
      </w:tblGrid>
      <w:tr w:rsidR="00834100" w:rsidRPr="00BF6246" w14:paraId="75854545" w14:textId="77777777" w:rsidTr="00250421">
        <w:tc>
          <w:tcPr>
            <w:tcW w:w="2136" w:type="dxa"/>
            <w:tcBorders>
              <w:top w:val="single" w:sz="12" w:space="0" w:color="auto"/>
            </w:tcBorders>
          </w:tcPr>
          <w:p w14:paraId="71938C63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04" w:type="dxa"/>
            <w:gridSpan w:val="3"/>
            <w:tcBorders>
              <w:top w:val="single" w:sz="12" w:space="0" w:color="auto"/>
            </w:tcBorders>
          </w:tcPr>
          <w:p w14:paraId="447DAB20" w14:textId="3614AEA3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odel I</w:t>
            </w: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dyspnea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204" w:type="dxa"/>
            <w:gridSpan w:val="3"/>
            <w:tcBorders>
              <w:top w:val="single" w:sz="12" w:space="0" w:color="auto"/>
            </w:tcBorders>
          </w:tcPr>
          <w:p w14:paraId="241AB987" w14:textId="30BF2152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del II 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D32D38">
              <w:rPr>
                <w:rFonts w:ascii="Times New Roman" w:hAnsi="Times New Roman" w:cs="Times New Roman"/>
                <w:color w:val="000000" w:themeColor="text1"/>
                <w:sz w:val="24"/>
              </w:rPr>
              <w:t>HRQL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3496" w:type="dxa"/>
            <w:gridSpan w:val="3"/>
            <w:tcBorders>
              <w:top w:val="single" w:sz="12" w:space="0" w:color="auto"/>
            </w:tcBorders>
          </w:tcPr>
          <w:p w14:paraId="304C2DC9" w14:textId="0CE85EFF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odel III (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psychological status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834100" w:rsidRPr="00BF6246" w14:paraId="67DFBE14" w14:textId="77777777" w:rsidTr="00250421">
        <w:tc>
          <w:tcPr>
            <w:tcW w:w="2136" w:type="dxa"/>
            <w:tcBorders>
              <w:bottom w:val="single" w:sz="12" w:space="0" w:color="auto"/>
            </w:tcBorders>
          </w:tcPr>
          <w:p w14:paraId="14BF4C53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9DFC121" w14:textId="77777777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6800D292" w14:textId="37617461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029B251A" w14:textId="5BCF83F1" w:rsidR="00834100" w:rsidRPr="00BF6246" w:rsidRDefault="00CF7F04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-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14EB05CE" w14:textId="77777777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174A5B86" w14:textId="7F49D672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1AA5EA31" w14:textId="03A71370" w:rsidR="00834100" w:rsidRPr="00BF6246" w:rsidRDefault="00CF7F04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-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6A160A5A" w14:textId="77777777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6A981382" w14:textId="5E3BC910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95%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CI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673142E2" w14:textId="3B405E97" w:rsidR="00834100" w:rsidRPr="00BF6246" w:rsidRDefault="00CF7F04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32"/>
                <w:highlight w:val="yellow"/>
              </w:rPr>
              <w:t>p-</w:t>
            </w:r>
            <w:r w:rsidR="00B120ED">
              <w:rPr>
                <w:rFonts w:ascii="Times New Roman" w:hAnsi="Times New Roman" w:cs="Times New Roman"/>
                <w:color w:val="000000" w:themeColor="text1"/>
                <w:sz w:val="24"/>
              </w:rPr>
              <w:t>value</w:t>
            </w:r>
          </w:p>
        </w:tc>
      </w:tr>
      <w:tr w:rsidR="00834100" w:rsidRPr="00BF6246" w14:paraId="1A8F3DC0" w14:textId="77777777" w:rsidTr="00250421">
        <w:trPr>
          <w:trHeight w:val="589"/>
        </w:trPr>
        <w:tc>
          <w:tcPr>
            <w:tcW w:w="2136" w:type="dxa"/>
            <w:tcBorders>
              <w:top w:val="single" w:sz="12" w:space="0" w:color="auto"/>
            </w:tcBorders>
          </w:tcPr>
          <w:p w14:paraId="0D8BE746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Age, years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4B343262" w14:textId="3EC80B61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C7DBE28" w14:textId="36B39A6B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1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6EF4D53A" w14:textId="3FDE8BCC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7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41A503F6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4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7295D1CD" w14:textId="4103554E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1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789E92B7" w14:textId="7AF37CB0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766F7063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4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C377430" w14:textId="1AED6FA9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1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0C1624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364" w:type="dxa"/>
            <w:tcBorders>
              <w:top w:val="single" w:sz="12" w:space="0" w:color="auto"/>
            </w:tcBorders>
          </w:tcPr>
          <w:p w14:paraId="66711067" w14:textId="61A3E49E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834100" w:rsidRPr="00BF6246" w14:paraId="5144B40C" w14:textId="77777777" w:rsidTr="00250421">
        <w:tc>
          <w:tcPr>
            <w:tcW w:w="2136" w:type="dxa"/>
          </w:tcPr>
          <w:p w14:paraId="0440ABAC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P</w:t>
            </w:r>
          </w:p>
        </w:tc>
        <w:tc>
          <w:tcPr>
            <w:tcW w:w="816" w:type="dxa"/>
          </w:tcPr>
          <w:p w14:paraId="40068C73" w14:textId="1D1F988B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1316" w:type="dxa"/>
          </w:tcPr>
          <w:p w14:paraId="5646DCA3" w14:textId="07E48486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3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4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072" w:type="dxa"/>
          </w:tcPr>
          <w:p w14:paraId="778B3047" w14:textId="2FC25DAF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.0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16" w:type="dxa"/>
          </w:tcPr>
          <w:p w14:paraId="31C8168B" w14:textId="1CDCB195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316" w:type="dxa"/>
          </w:tcPr>
          <w:p w14:paraId="6415AAFC" w14:textId="23EFD3D5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0C1624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.8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72" w:type="dxa"/>
          </w:tcPr>
          <w:p w14:paraId="2E4D733E" w14:textId="721293DE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.0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16" w:type="dxa"/>
          </w:tcPr>
          <w:p w14:paraId="6C4AE85D" w14:textId="3CE9AEF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9</w:t>
            </w:r>
          </w:p>
        </w:tc>
        <w:tc>
          <w:tcPr>
            <w:tcW w:w="1316" w:type="dxa"/>
          </w:tcPr>
          <w:p w14:paraId="10C125A2" w14:textId="5F06C123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.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1364" w:type="dxa"/>
          </w:tcPr>
          <w:p w14:paraId="5CCD766A" w14:textId="57F47CF2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0C1624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834100" w:rsidRPr="00BF6246" w14:paraId="12A46555" w14:textId="77777777" w:rsidTr="00250421">
        <w:tc>
          <w:tcPr>
            <w:tcW w:w="2136" w:type="dxa"/>
          </w:tcPr>
          <w:p w14:paraId="53BC0DA5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aCO</w:t>
            </w: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bscript"/>
              </w:rPr>
              <w:t>2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, mmHg</w:t>
            </w:r>
          </w:p>
        </w:tc>
        <w:tc>
          <w:tcPr>
            <w:tcW w:w="816" w:type="dxa"/>
          </w:tcPr>
          <w:p w14:paraId="7064523F" w14:textId="21EC93A7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16" w:type="dxa"/>
          </w:tcPr>
          <w:p w14:paraId="53B43CE3" w14:textId="09136E0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7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1072" w:type="dxa"/>
          </w:tcPr>
          <w:p w14:paraId="4490B000" w14:textId="68895320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816" w:type="dxa"/>
          </w:tcPr>
          <w:p w14:paraId="7DBCBA2D" w14:textId="084EF0BE" w:rsidR="00834100" w:rsidRPr="00CF7F04" w:rsidRDefault="00E87B38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316" w:type="dxa"/>
          </w:tcPr>
          <w:p w14:paraId="4C3F49CE" w14:textId="0A1746CC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072" w:type="dxa"/>
          </w:tcPr>
          <w:p w14:paraId="32FF4E9C" w14:textId="070C7188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800</w:t>
            </w:r>
          </w:p>
        </w:tc>
        <w:tc>
          <w:tcPr>
            <w:tcW w:w="816" w:type="dxa"/>
          </w:tcPr>
          <w:p w14:paraId="07778A4C" w14:textId="717DB5CB" w:rsidR="00834100" w:rsidRPr="00CF7F04" w:rsidRDefault="000C1624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316" w:type="dxa"/>
          </w:tcPr>
          <w:p w14:paraId="10012E00" w14:textId="142B4203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364" w:type="dxa"/>
          </w:tcPr>
          <w:p w14:paraId="184E65CF" w14:textId="4AEE7EC8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900</w:t>
            </w:r>
          </w:p>
        </w:tc>
      </w:tr>
      <w:tr w:rsidR="00834100" w:rsidRPr="00BF6246" w14:paraId="032AD45D" w14:textId="77777777" w:rsidTr="00250421">
        <w:tc>
          <w:tcPr>
            <w:tcW w:w="2136" w:type="dxa"/>
          </w:tcPr>
          <w:p w14:paraId="47D02B05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VC, %predicted</w:t>
            </w:r>
          </w:p>
        </w:tc>
        <w:tc>
          <w:tcPr>
            <w:tcW w:w="816" w:type="dxa"/>
          </w:tcPr>
          <w:p w14:paraId="180F410D" w14:textId="300EFF4C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316" w:type="dxa"/>
          </w:tcPr>
          <w:p w14:paraId="1C3F4839" w14:textId="401EC51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072" w:type="dxa"/>
          </w:tcPr>
          <w:p w14:paraId="42C26489" w14:textId="04FFFCB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816" w:type="dxa"/>
          </w:tcPr>
          <w:p w14:paraId="3697AD98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9</w:t>
            </w:r>
          </w:p>
        </w:tc>
        <w:tc>
          <w:tcPr>
            <w:tcW w:w="1316" w:type="dxa"/>
          </w:tcPr>
          <w:p w14:paraId="73EB612E" w14:textId="00BA1E33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7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072" w:type="dxa"/>
          </w:tcPr>
          <w:p w14:paraId="27FC0E0F" w14:textId="115F057B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80</w:t>
            </w:r>
          </w:p>
        </w:tc>
        <w:tc>
          <w:tcPr>
            <w:tcW w:w="816" w:type="dxa"/>
          </w:tcPr>
          <w:p w14:paraId="0BB4221B" w14:textId="70F9FA43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316" w:type="dxa"/>
          </w:tcPr>
          <w:p w14:paraId="188D1252" w14:textId="4C7654AE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9920FC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="009920FC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.99</w:t>
            </w:r>
          </w:p>
        </w:tc>
        <w:tc>
          <w:tcPr>
            <w:tcW w:w="1364" w:type="dxa"/>
          </w:tcPr>
          <w:p w14:paraId="77048337" w14:textId="2518BABA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9920FC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834100" w:rsidRPr="00BF6246" w14:paraId="75951B26" w14:textId="77777777" w:rsidTr="00250421">
        <w:tc>
          <w:tcPr>
            <w:tcW w:w="2136" w:type="dxa"/>
          </w:tcPr>
          <w:p w14:paraId="6C00B0B8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mMRC dyspnea</w:t>
            </w:r>
          </w:p>
        </w:tc>
        <w:tc>
          <w:tcPr>
            <w:tcW w:w="816" w:type="dxa"/>
          </w:tcPr>
          <w:p w14:paraId="71886BE4" w14:textId="05DA9F77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</w:p>
        </w:tc>
        <w:tc>
          <w:tcPr>
            <w:tcW w:w="1316" w:type="dxa"/>
          </w:tcPr>
          <w:p w14:paraId="199FFD25" w14:textId="6F00DAA0" w:rsidR="00834100" w:rsidRPr="00CF7F04" w:rsidRDefault="00E87B38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="00834100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81</w:t>
            </w:r>
          </w:p>
        </w:tc>
        <w:tc>
          <w:tcPr>
            <w:tcW w:w="1072" w:type="dxa"/>
          </w:tcPr>
          <w:p w14:paraId="29BF3CE6" w14:textId="6D5BB3BC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816" w:type="dxa"/>
          </w:tcPr>
          <w:p w14:paraId="28900FD5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39BC34C6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044153F8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593F01DF" w14:textId="676745AC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6137AB5D" w14:textId="01F321E0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4" w:type="dxa"/>
          </w:tcPr>
          <w:p w14:paraId="2FB60972" w14:textId="27D06D05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34100" w:rsidRPr="00BF6246" w14:paraId="254B2D32" w14:textId="77777777" w:rsidTr="00250421">
        <w:tc>
          <w:tcPr>
            <w:tcW w:w="2136" w:type="dxa"/>
          </w:tcPr>
          <w:p w14:paraId="743F7E9B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GRQ Total</w:t>
            </w:r>
          </w:p>
        </w:tc>
        <w:tc>
          <w:tcPr>
            <w:tcW w:w="816" w:type="dxa"/>
          </w:tcPr>
          <w:p w14:paraId="42E8FF9D" w14:textId="71899228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7FA2F4E3" w14:textId="5D99D4E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299993EA" w14:textId="4991132F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03CC3DC5" w14:textId="6BB60C83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316" w:type="dxa"/>
          </w:tcPr>
          <w:p w14:paraId="4D6A662A" w14:textId="7215FC56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0C1624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E87B38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072" w:type="dxa"/>
          </w:tcPr>
          <w:p w14:paraId="05DE2A8F" w14:textId="19CB7CCB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F7F04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0C1624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F229DA" w:rsidRPr="00CF7F0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16" w:type="dxa"/>
          </w:tcPr>
          <w:p w14:paraId="3713667F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7E4FF8F7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64" w:type="dxa"/>
          </w:tcPr>
          <w:p w14:paraId="5D0F0BF9" w14:textId="77777777" w:rsidR="00834100" w:rsidRPr="00CF7F04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34100" w:rsidRPr="00BF6246" w14:paraId="20AD33E9" w14:textId="77777777" w:rsidTr="00250421">
        <w:tc>
          <w:tcPr>
            <w:tcW w:w="2136" w:type="dxa"/>
          </w:tcPr>
          <w:p w14:paraId="5011938E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ADS anxiety</w:t>
            </w:r>
          </w:p>
        </w:tc>
        <w:tc>
          <w:tcPr>
            <w:tcW w:w="816" w:type="dxa"/>
          </w:tcPr>
          <w:p w14:paraId="4D5697DC" w14:textId="6996C2E3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0E0CB4A2" w14:textId="67209F93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187A58EF" w14:textId="45B90C7B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28B29780" w14:textId="4158718C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</w:tcPr>
          <w:p w14:paraId="666AD8B2" w14:textId="49F46F23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</w:tcPr>
          <w:p w14:paraId="2C0824A5" w14:textId="7E1D6D3B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</w:tcPr>
          <w:p w14:paraId="4F728AB5" w14:textId="13BAD169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  <w:r w:rsidR="009920FC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316" w:type="dxa"/>
          </w:tcPr>
          <w:p w14:paraId="78402781" w14:textId="471ED790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9920FC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1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364" w:type="dxa"/>
          </w:tcPr>
          <w:p w14:paraId="50387354" w14:textId="0A9A78BE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F229DA">
              <w:rPr>
                <w:rFonts w:ascii="Times New Roman" w:hAnsi="Times New Roman" w:cs="Times New Roman"/>
                <w:color w:val="000000" w:themeColor="text1"/>
                <w:sz w:val="24"/>
              </w:rPr>
              <w:t>300</w:t>
            </w:r>
          </w:p>
        </w:tc>
      </w:tr>
      <w:tr w:rsidR="00834100" w:rsidRPr="00BF6246" w14:paraId="4F9FC7E8" w14:textId="77777777" w:rsidTr="00250421">
        <w:tc>
          <w:tcPr>
            <w:tcW w:w="2136" w:type="dxa"/>
            <w:tcBorders>
              <w:bottom w:val="single" w:sz="12" w:space="0" w:color="auto"/>
            </w:tcBorders>
          </w:tcPr>
          <w:p w14:paraId="2FAD35AE" w14:textId="77777777" w:rsidR="00834100" w:rsidRPr="00BF6246" w:rsidRDefault="00834100" w:rsidP="00250421">
            <w:pPr>
              <w:spacing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F624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BF6246">
              <w:rPr>
                <w:rFonts w:ascii="Times New Roman" w:hAnsi="Times New Roman" w:cs="Times New Roman"/>
                <w:color w:val="000000" w:themeColor="text1"/>
                <w:sz w:val="24"/>
              </w:rPr>
              <w:t>ADS depression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22F12B5B" w14:textId="227503BF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1918FF0E" w14:textId="631E74D5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6EFD6A04" w14:textId="57BF5B4D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AD9028F" w14:textId="06D155AC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4243D907" w14:textId="669BEC9E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3FE9BA69" w14:textId="7908EDE9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4A111F5" w14:textId="0E4B8CAB" w:rsidR="00834100" w:rsidRPr="00BF6246" w:rsidRDefault="000C1624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0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323AA63E" w14:textId="579EC29D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0C1624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615924" w:rsidRPr="003366FB">
              <w:rPr>
                <w:rFonts w:cs="Times New Roman"/>
                <w:color w:val="000000" w:themeColor="text1"/>
                <w:highlight w:val="yellow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9920FC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0F0861E2" w14:textId="7B0D6436" w:rsidR="00834100" w:rsidRPr="00BF6246" w:rsidRDefault="00834100" w:rsidP="00250421">
            <w:pPr>
              <w:spacing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0C1624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9920FC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</w:tr>
    </w:tbl>
    <w:p w14:paraId="3FC500F3" w14:textId="77777777" w:rsidR="00834100" w:rsidRPr="00BF6246" w:rsidRDefault="00834100" w:rsidP="0083410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3C232D0" w14:textId="77777777" w:rsidR="00834100" w:rsidRPr="00BF6246" w:rsidRDefault="00834100" w:rsidP="0083410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5A6587A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BFF996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7F098D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7C3B6C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30F7EA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7A9A64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6433B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D3B28E" w14:textId="77777777" w:rsidR="00E87B38" w:rsidRDefault="00E87B38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9AACE0" w14:textId="77777777" w:rsidR="00CF7F04" w:rsidRDefault="00CF7F04" w:rsidP="00D65C9D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F3DE9A6" w14:textId="2F79AAD0" w:rsidR="00D65C9D" w:rsidRPr="00CF7F04" w:rsidRDefault="00D65C9D" w:rsidP="00D65C9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R, hazard ratio; CI, confidence interval; PaCO</w:t>
      </w:r>
      <w:r w:rsidRPr="00CF7F0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B0F16" w:rsidRPr="00CF7F04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rterial partial pressure of carbon dioxide</w:t>
      </w:r>
      <w:r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VC, forced vital capacity; </w:t>
      </w:r>
      <w:r w:rsidR="00D32D38"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QL, health-related quality of life; </w:t>
      </w:r>
      <w:r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t>mMRC, modified Medical Research Council; SGRQ, St. George’s Respiratory Questionnaire</w:t>
      </w:r>
      <w:r w:rsidRPr="00CF7F0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CF7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S, Hospital Anxiety and Depression Scale.</w:t>
      </w:r>
    </w:p>
    <w:sectPr w:rsidR="00D65C9D" w:rsidRPr="00CF7F04" w:rsidSect="00BF6246">
      <w:footerReference w:type="even" r:id="rId6"/>
      <w:pgSz w:w="16840" w:h="11900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63B71" w14:textId="77777777" w:rsidR="00322D52" w:rsidRDefault="00322D52" w:rsidP="00011871">
      <w:r>
        <w:separator/>
      </w:r>
    </w:p>
  </w:endnote>
  <w:endnote w:type="continuationSeparator" w:id="0">
    <w:p w14:paraId="3D7E4229" w14:textId="77777777" w:rsidR="00322D52" w:rsidRDefault="00322D52" w:rsidP="00011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201629636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6780602" w14:textId="77777777" w:rsidR="00011871" w:rsidRDefault="00322D52" w:rsidP="00FE204B">
        <w:pPr>
          <w:pStyle w:val="a5"/>
          <w:framePr w:wrap="none" w:vAnchor="text" w:hAnchor="margin" w:xAlign="center" w:y="1"/>
          <w:rPr>
            <w:rStyle w:val="a7"/>
          </w:rPr>
        </w:pPr>
      </w:p>
    </w:sdtContent>
  </w:sdt>
  <w:p w14:paraId="058B4D60" w14:textId="77777777" w:rsidR="00011871" w:rsidRDefault="0001187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1B2DE" w14:textId="77777777" w:rsidR="00322D52" w:rsidRDefault="00322D52" w:rsidP="00011871">
      <w:r>
        <w:separator/>
      </w:r>
    </w:p>
  </w:footnote>
  <w:footnote w:type="continuationSeparator" w:id="0">
    <w:p w14:paraId="4C140254" w14:textId="77777777" w:rsidR="00322D52" w:rsidRDefault="00322D52" w:rsidP="00011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F6"/>
    <w:rsid w:val="00011871"/>
    <w:rsid w:val="00014E25"/>
    <w:rsid w:val="000C1624"/>
    <w:rsid w:val="001422D5"/>
    <w:rsid w:val="00151374"/>
    <w:rsid w:val="0017466B"/>
    <w:rsid w:val="001C5751"/>
    <w:rsid w:val="001D01DB"/>
    <w:rsid w:val="001F426B"/>
    <w:rsid w:val="00263BEF"/>
    <w:rsid w:val="003174B5"/>
    <w:rsid w:val="00322D52"/>
    <w:rsid w:val="0033002E"/>
    <w:rsid w:val="003A08D5"/>
    <w:rsid w:val="003C40A2"/>
    <w:rsid w:val="003F5D80"/>
    <w:rsid w:val="004506D1"/>
    <w:rsid w:val="00497B83"/>
    <w:rsid w:val="004B3B53"/>
    <w:rsid w:val="005655B4"/>
    <w:rsid w:val="005A1E58"/>
    <w:rsid w:val="005B0F16"/>
    <w:rsid w:val="00602641"/>
    <w:rsid w:val="006155E0"/>
    <w:rsid w:val="00615924"/>
    <w:rsid w:val="0066660F"/>
    <w:rsid w:val="00680EDC"/>
    <w:rsid w:val="006A46C2"/>
    <w:rsid w:val="007539BF"/>
    <w:rsid w:val="007C4A90"/>
    <w:rsid w:val="00800827"/>
    <w:rsid w:val="00812993"/>
    <w:rsid w:val="00823ACC"/>
    <w:rsid w:val="00834100"/>
    <w:rsid w:val="008C4BCD"/>
    <w:rsid w:val="00960521"/>
    <w:rsid w:val="00991B5D"/>
    <w:rsid w:val="009920FC"/>
    <w:rsid w:val="00A1704A"/>
    <w:rsid w:val="00A21B42"/>
    <w:rsid w:val="00A7091D"/>
    <w:rsid w:val="00B048E3"/>
    <w:rsid w:val="00B120ED"/>
    <w:rsid w:val="00B55BFE"/>
    <w:rsid w:val="00B5700A"/>
    <w:rsid w:val="00BB1725"/>
    <w:rsid w:val="00BF6246"/>
    <w:rsid w:val="00C376F6"/>
    <w:rsid w:val="00C92E2D"/>
    <w:rsid w:val="00CF7F04"/>
    <w:rsid w:val="00D32D38"/>
    <w:rsid w:val="00D32D9A"/>
    <w:rsid w:val="00D57136"/>
    <w:rsid w:val="00D65C9D"/>
    <w:rsid w:val="00D979EE"/>
    <w:rsid w:val="00DF4E32"/>
    <w:rsid w:val="00E0631F"/>
    <w:rsid w:val="00E2633C"/>
    <w:rsid w:val="00E70F57"/>
    <w:rsid w:val="00E87B38"/>
    <w:rsid w:val="00EC199A"/>
    <w:rsid w:val="00F14E65"/>
    <w:rsid w:val="00F229DA"/>
    <w:rsid w:val="00FB36D0"/>
    <w:rsid w:val="00FD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44D8D2"/>
  <w15:chartTrackingRefBased/>
  <w15:docId w15:val="{6E4A0788-3C80-487E-B0C7-D52C4088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8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871"/>
  </w:style>
  <w:style w:type="paragraph" w:styleId="a5">
    <w:name w:val="footer"/>
    <w:basedOn w:val="a"/>
    <w:link w:val="a6"/>
    <w:uiPriority w:val="99"/>
    <w:unhideWhenUsed/>
    <w:rsid w:val="000118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871"/>
  </w:style>
  <w:style w:type="character" w:styleId="a7">
    <w:name w:val="page number"/>
    <w:basedOn w:val="a0"/>
    <w:uiPriority w:val="99"/>
    <w:semiHidden/>
    <w:unhideWhenUsed/>
    <w:rsid w:val="00011871"/>
  </w:style>
  <w:style w:type="table" w:customStyle="1" w:styleId="1">
    <w:name w:val="表 (格子)1"/>
    <w:basedOn w:val="a1"/>
    <w:next w:val="a8"/>
    <w:uiPriority w:val="39"/>
    <w:rsid w:val="0001187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a1"/>
    <w:next w:val="a8"/>
    <w:uiPriority w:val="39"/>
    <w:rsid w:val="00011871"/>
    <w:rPr>
      <w:rFonts w:ascii="游明朝" w:eastAsia="游明朝" w:hAnsi="游明朝" w:cs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011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B36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36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樹 池田</dc:creator>
  <cp:keywords/>
  <dc:description/>
  <cp:lastModifiedBy>政樹 池田</cp:lastModifiedBy>
  <cp:revision>24</cp:revision>
  <dcterms:created xsi:type="dcterms:W3CDTF">2020-09-12T08:02:00Z</dcterms:created>
  <dcterms:modified xsi:type="dcterms:W3CDTF">2021-03-22T09:11:00Z</dcterms:modified>
</cp:coreProperties>
</file>